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9AFCB" w14:textId="5E89E133" w:rsidR="00AF0AB0" w:rsidRPr="000F2B88" w:rsidRDefault="00AF0AB0" w:rsidP="000F2B88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12753" w:type="dxa"/>
        <w:tblLook w:val="0420" w:firstRow="1" w:lastRow="0" w:firstColumn="0" w:lastColumn="0" w:noHBand="0" w:noVBand="1"/>
      </w:tblPr>
      <w:tblGrid>
        <w:gridCol w:w="3114"/>
        <w:gridCol w:w="1701"/>
        <w:gridCol w:w="2551"/>
        <w:gridCol w:w="2835"/>
        <w:gridCol w:w="2552"/>
      </w:tblGrid>
      <w:tr w:rsidR="00AF0AB0" w:rsidRPr="000F2B88" w14:paraId="5A2BFB23" w14:textId="77777777" w:rsidTr="00F774D1">
        <w:trPr>
          <w:trHeight w:val="468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92BA7B" w14:textId="77777777" w:rsidR="00AF0AB0" w:rsidRPr="000F2B88" w:rsidRDefault="00AF0AB0" w:rsidP="000F2B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08F893" w14:textId="77777777" w:rsidR="00AF0AB0" w:rsidRPr="000F2B88" w:rsidRDefault="00AF0AB0" w:rsidP="000F2B88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Incidence rat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34C47E" w14:textId="77777777" w:rsidR="00AF0AB0" w:rsidRPr="000F2B88" w:rsidRDefault="00AF0AB0" w:rsidP="000F2B88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Univariat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62EC3D" w14:textId="4D9150D5" w:rsidR="00AF0AB0" w:rsidRPr="000F2B88" w:rsidRDefault="00AF0AB0" w:rsidP="000F2B88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Model</w:t>
            </w:r>
            <w:r w:rsidR="00294EA7"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 xml:space="preserve"> </w:t>
            </w:r>
            <w:r w:rsidR="00560AF4"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I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0DD188" w14:textId="1A397D94" w:rsidR="00AF0AB0" w:rsidRPr="000F2B88" w:rsidRDefault="00AF0AB0" w:rsidP="000F2B88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Model</w:t>
            </w:r>
            <w:r w:rsidR="00294EA7"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 xml:space="preserve"> </w:t>
            </w:r>
            <w:r w:rsidR="00560AF4"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II</w:t>
            </w:r>
          </w:p>
        </w:tc>
      </w:tr>
      <w:tr w:rsidR="00AF0AB0" w:rsidRPr="000F2B88" w14:paraId="6DD14F86" w14:textId="77777777" w:rsidTr="00F774D1">
        <w:trPr>
          <w:trHeight w:val="421"/>
        </w:trPr>
        <w:tc>
          <w:tcPr>
            <w:tcW w:w="3114" w:type="dxa"/>
            <w:tcBorders>
              <w:top w:val="single" w:sz="4" w:space="0" w:color="auto"/>
            </w:tcBorders>
            <w:vAlign w:val="center"/>
          </w:tcPr>
          <w:p w14:paraId="23BB8213" w14:textId="48D167F8" w:rsidR="00AF0AB0" w:rsidRPr="000F2B88" w:rsidRDefault="00AF0AB0" w:rsidP="000F2B88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M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B79C82D" w14:textId="77777777" w:rsidR="00AF0AB0" w:rsidRPr="000F2B88" w:rsidRDefault="00AF0AB0" w:rsidP="000F2B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3A0145CF" w14:textId="77777777" w:rsidR="00AF0AB0" w:rsidRPr="000F2B88" w:rsidRDefault="00AF0AB0" w:rsidP="000F2B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DDFD98F" w14:textId="77777777" w:rsidR="00AF0AB0" w:rsidRPr="000F2B88" w:rsidRDefault="00AF0AB0" w:rsidP="000F2B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FAA281A" w14:textId="77777777" w:rsidR="00AF0AB0" w:rsidRPr="000F2B88" w:rsidRDefault="00AF0AB0" w:rsidP="000F2B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AF0AB0" w:rsidRPr="000F2B88" w14:paraId="11A76AF7" w14:textId="77777777" w:rsidTr="00294EA7">
        <w:trPr>
          <w:trHeight w:val="421"/>
        </w:trPr>
        <w:tc>
          <w:tcPr>
            <w:tcW w:w="3114" w:type="dxa"/>
            <w:vAlign w:val="center"/>
          </w:tcPr>
          <w:p w14:paraId="08AD9CDA" w14:textId="2C8EA4E6" w:rsidR="00AF0AB0" w:rsidRPr="000F2B88" w:rsidRDefault="00AF0AB0" w:rsidP="000F2B88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C</w:t>
            </w:r>
            <w:r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omorbidity</w:t>
            </w:r>
          </w:p>
        </w:tc>
        <w:tc>
          <w:tcPr>
            <w:tcW w:w="1701" w:type="dxa"/>
            <w:vAlign w:val="center"/>
          </w:tcPr>
          <w:p w14:paraId="07671F5B" w14:textId="77777777" w:rsidR="00AF0AB0" w:rsidRPr="000F2B88" w:rsidRDefault="00AF0AB0" w:rsidP="000F2B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1A2A9677" w14:textId="77777777" w:rsidR="00AF0AB0" w:rsidRPr="000F2B88" w:rsidRDefault="00AF0AB0" w:rsidP="000F2B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6EDB13BE" w14:textId="77777777" w:rsidR="00AF0AB0" w:rsidRPr="000F2B88" w:rsidRDefault="00AF0AB0" w:rsidP="000F2B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659148EC" w14:textId="77777777" w:rsidR="00AF0AB0" w:rsidRPr="000F2B88" w:rsidRDefault="00AF0AB0" w:rsidP="000F2B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AF0AB0" w:rsidRPr="000F2B88" w14:paraId="01E791A2" w14:textId="77777777" w:rsidTr="00294EA7">
        <w:trPr>
          <w:trHeight w:val="421"/>
        </w:trPr>
        <w:tc>
          <w:tcPr>
            <w:tcW w:w="3114" w:type="dxa"/>
            <w:vAlign w:val="center"/>
            <w:hideMark/>
          </w:tcPr>
          <w:p w14:paraId="2CA2A729" w14:textId="2A30387F" w:rsidR="00AF0AB0" w:rsidRPr="000F2B88" w:rsidRDefault="00AF0AB0" w:rsidP="000F2B88">
            <w:pPr>
              <w:widowControl/>
              <w:ind w:firstLineChars="150" w:firstLine="315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CI </w:t>
            </w:r>
          </w:p>
        </w:tc>
        <w:tc>
          <w:tcPr>
            <w:tcW w:w="1701" w:type="dxa"/>
            <w:vAlign w:val="center"/>
            <w:hideMark/>
          </w:tcPr>
          <w:p w14:paraId="76F3A2C3" w14:textId="77777777" w:rsidR="00AF0AB0" w:rsidRPr="000F2B88" w:rsidRDefault="00AF0AB0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.18</w:t>
            </w:r>
          </w:p>
        </w:tc>
        <w:tc>
          <w:tcPr>
            <w:tcW w:w="2551" w:type="dxa"/>
            <w:vAlign w:val="center"/>
            <w:hideMark/>
          </w:tcPr>
          <w:p w14:paraId="7BB80EFE" w14:textId="7BCBA876" w:rsidR="00AF0AB0" w:rsidRPr="000F2B88" w:rsidRDefault="00AF0AB0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.53 (1.31,</w:t>
            </w:r>
            <w:r w:rsidR="0043278A"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.79)</w:t>
            </w:r>
          </w:p>
        </w:tc>
        <w:tc>
          <w:tcPr>
            <w:tcW w:w="2835" w:type="dxa"/>
            <w:vAlign w:val="center"/>
            <w:hideMark/>
          </w:tcPr>
          <w:p w14:paraId="5F2425BA" w14:textId="238D0796" w:rsidR="00AF0AB0" w:rsidRPr="000F2B88" w:rsidRDefault="00AF0AB0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.24 (1.06,</w:t>
            </w:r>
            <w:r w:rsidR="0043278A"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.46)</w:t>
            </w:r>
          </w:p>
        </w:tc>
        <w:tc>
          <w:tcPr>
            <w:tcW w:w="2552" w:type="dxa"/>
            <w:vAlign w:val="center"/>
            <w:hideMark/>
          </w:tcPr>
          <w:p w14:paraId="08C8295D" w14:textId="201AEF1E" w:rsidR="00AF0AB0" w:rsidRPr="000F2B88" w:rsidRDefault="00AF0AB0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91 (0.77,</w:t>
            </w:r>
            <w:r w:rsidR="0043278A"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.09)</w:t>
            </w:r>
          </w:p>
        </w:tc>
      </w:tr>
      <w:tr w:rsidR="00AF0AB0" w:rsidRPr="000F2B88" w14:paraId="6B04BD92" w14:textId="77777777" w:rsidTr="00294EA7">
        <w:trPr>
          <w:trHeight w:val="421"/>
        </w:trPr>
        <w:tc>
          <w:tcPr>
            <w:tcW w:w="3114" w:type="dxa"/>
            <w:vAlign w:val="center"/>
            <w:hideMark/>
          </w:tcPr>
          <w:p w14:paraId="1596B4D1" w14:textId="2B2AB535" w:rsidR="00AF0AB0" w:rsidRPr="000F2B88" w:rsidRDefault="00AF0AB0" w:rsidP="000F2B88">
            <w:pPr>
              <w:widowControl/>
              <w:ind w:firstLineChars="150" w:firstLine="315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ICH</w:t>
            </w:r>
          </w:p>
        </w:tc>
        <w:tc>
          <w:tcPr>
            <w:tcW w:w="1701" w:type="dxa"/>
            <w:vAlign w:val="center"/>
            <w:hideMark/>
          </w:tcPr>
          <w:p w14:paraId="51A37D42" w14:textId="77777777" w:rsidR="00AF0AB0" w:rsidRPr="000F2B88" w:rsidRDefault="00AF0AB0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27</w:t>
            </w:r>
          </w:p>
        </w:tc>
        <w:tc>
          <w:tcPr>
            <w:tcW w:w="2551" w:type="dxa"/>
            <w:vAlign w:val="center"/>
            <w:hideMark/>
          </w:tcPr>
          <w:p w14:paraId="080923D2" w14:textId="4F0AC23C" w:rsidR="00AF0AB0" w:rsidRPr="000F2B88" w:rsidRDefault="00AF0AB0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8.95 (6.91,</w:t>
            </w:r>
            <w:r w:rsidR="0043278A"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1.61)</w:t>
            </w:r>
          </w:p>
        </w:tc>
        <w:tc>
          <w:tcPr>
            <w:tcW w:w="2835" w:type="dxa"/>
            <w:vAlign w:val="center"/>
            <w:hideMark/>
          </w:tcPr>
          <w:p w14:paraId="61AFF6C5" w14:textId="7468CEEB" w:rsidR="00AF0AB0" w:rsidRPr="000F2B88" w:rsidRDefault="00AF0AB0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9.32 (7.07,</w:t>
            </w:r>
            <w:r w:rsidR="0043278A"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2.28)</w:t>
            </w:r>
          </w:p>
        </w:tc>
        <w:tc>
          <w:tcPr>
            <w:tcW w:w="2552" w:type="dxa"/>
            <w:vAlign w:val="center"/>
            <w:hideMark/>
          </w:tcPr>
          <w:p w14:paraId="369AC859" w14:textId="23A23012" w:rsidR="00AF0AB0" w:rsidRPr="000F2B88" w:rsidRDefault="00AF0AB0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4.31 (3.18,</w:t>
            </w:r>
            <w:r w:rsidR="0043278A"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5.84)</w:t>
            </w:r>
          </w:p>
        </w:tc>
      </w:tr>
      <w:tr w:rsidR="00AF0AB0" w:rsidRPr="000F2B88" w14:paraId="73B4F438" w14:textId="77777777" w:rsidTr="00294EA7">
        <w:trPr>
          <w:trHeight w:val="421"/>
        </w:trPr>
        <w:tc>
          <w:tcPr>
            <w:tcW w:w="3114" w:type="dxa"/>
            <w:vAlign w:val="center"/>
            <w:hideMark/>
          </w:tcPr>
          <w:p w14:paraId="2969EC50" w14:textId="2651CCCE" w:rsidR="00AF0AB0" w:rsidRPr="000F2B88" w:rsidRDefault="00AF0AB0" w:rsidP="000F2B88">
            <w:pPr>
              <w:widowControl/>
              <w:ind w:firstLineChars="150" w:firstLine="315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SAH</w:t>
            </w:r>
          </w:p>
        </w:tc>
        <w:tc>
          <w:tcPr>
            <w:tcW w:w="1701" w:type="dxa"/>
            <w:vAlign w:val="center"/>
            <w:hideMark/>
          </w:tcPr>
          <w:p w14:paraId="5F9B7C59" w14:textId="77777777" w:rsidR="00AF0AB0" w:rsidRPr="000F2B88" w:rsidRDefault="00AF0AB0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06</w:t>
            </w:r>
          </w:p>
        </w:tc>
        <w:tc>
          <w:tcPr>
            <w:tcW w:w="2551" w:type="dxa"/>
            <w:vAlign w:val="center"/>
            <w:hideMark/>
          </w:tcPr>
          <w:p w14:paraId="6AFE4084" w14:textId="6ACA4BF0" w:rsidR="00AF0AB0" w:rsidRPr="000F2B88" w:rsidRDefault="00AF0AB0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7.89 (4.59,</w:t>
            </w:r>
            <w:r w:rsidR="0043278A"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3.56)</w:t>
            </w:r>
          </w:p>
        </w:tc>
        <w:tc>
          <w:tcPr>
            <w:tcW w:w="2835" w:type="dxa"/>
            <w:vAlign w:val="center"/>
            <w:hideMark/>
          </w:tcPr>
          <w:p w14:paraId="36FDEE28" w14:textId="73D70DDF" w:rsidR="00AF0AB0" w:rsidRPr="000F2B88" w:rsidRDefault="00AF0AB0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8.27 (4.63,</w:t>
            </w:r>
            <w:r w:rsidR="0043278A"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4.75)</w:t>
            </w:r>
          </w:p>
        </w:tc>
        <w:tc>
          <w:tcPr>
            <w:tcW w:w="2552" w:type="dxa"/>
            <w:vAlign w:val="center"/>
            <w:hideMark/>
          </w:tcPr>
          <w:p w14:paraId="46A64514" w14:textId="361375FD" w:rsidR="00AF0AB0" w:rsidRPr="000F2B88" w:rsidRDefault="00AF0AB0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4.98 (2.49,</w:t>
            </w:r>
            <w:r w:rsidR="0043278A"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9.95)</w:t>
            </w:r>
          </w:p>
        </w:tc>
      </w:tr>
      <w:tr w:rsidR="00AF0AB0" w:rsidRPr="000F2B88" w14:paraId="3A047DD8" w14:textId="77777777" w:rsidTr="00294EA7">
        <w:trPr>
          <w:trHeight w:val="421"/>
        </w:trPr>
        <w:tc>
          <w:tcPr>
            <w:tcW w:w="3114" w:type="dxa"/>
            <w:vAlign w:val="center"/>
          </w:tcPr>
          <w:p w14:paraId="1BA41C45" w14:textId="7607E102" w:rsidR="00AF0AB0" w:rsidRPr="000F2B88" w:rsidRDefault="00AF0AB0" w:rsidP="000F2B88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Complication</w:t>
            </w:r>
          </w:p>
        </w:tc>
        <w:tc>
          <w:tcPr>
            <w:tcW w:w="1701" w:type="dxa"/>
            <w:vAlign w:val="center"/>
          </w:tcPr>
          <w:p w14:paraId="01DD4EF9" w14:textId="77777777" w:rsidR="00AF0AB0" w:rsidRPr="000F2B88" w:rsidRDefault="00AF0AB0" w:rsidP="000F2B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222B5A03" w14:textId="77777777" w:rsidR="00AF0AB0" w:rsidRPr="000F2B88" w:rsidRDefault="00AF0AB0" w:rsidP="000F2B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7428D75E" w14:textId="77777777" w:rsidR="00AF0AB0" w:rsidRPr="000F2B88" w:rsidRDefault="00AF0AB0" w:rsidP="000F2B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5DDB1D6B" w14:textId="77777777" w:rsidR="00AF0AB0" w:rsidRPr="000F2B88" w:rsidRDefault="00AF0AB0" w:rsidP="000F2B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AF0AB0" w:rsidRPr="000F2B88" w14:paraId="47B2A8A1" w14:textId="77777777" w:rsidTr="00294EA7">
        <w:trPr>
          <w:trHeight w:val="421"/>
        </w:trPr>
        <w:tc>
          <w:tcPr>
            <w:tcW w:w="3114" w:type="dxa"/>
            <w:vAlign w:val="center"/>
            <w:hideMark/>
          </w:tcPr>
          <w:p w14:paraId="17FD2264" w14:textId="563FC533" w:rsidR="00AF0AB0" w:rsidRPr="000F2B88" w:rsidRDefault="00AF0AB0" w:rsidP="000F2B88">
            <w:pPr>
              <w:widowControl/>
              <w:ind w:firstLineChars="150" w:firstLine="315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CI </w:t>
            </w:r>
          </w:p>
        </w:tc>
        <w:tc>
          <w:tcPr>
            <w:tcW w:w="1701" w:type="dxa"/>
            <w:vAlign w:val="center"/>
            <w:hideMark/>
          </w:tcPr>
          <w:p w14:paraId="651D115F" w14:textId="77777777" w:rsidR="00AF0AB0" w:rsidRPr="000F2B88" w:rsidRDefault="00AF0AB0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.37</w:t>
            </w:r>
          </w:p>
        </w:tc>
        <w:tc>
          <w:tcPr>
            <w:tcW w:w="2551" w:type="dxa"/>
            <w:vAlign w:val="center"/>
            <w:hideMark/>
          </w:tcPr>
          <w:p w14:paraId="2730561A" w14:textId="6DD035B7" w:rsidR="00AF0AB0" w:rsidRPr="000F2B88" w:rsidRDefault="00AF0AB0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.91 (1.67,</w:t>
            </w:r>
            <w:r w:rsidR="0043278A"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.19)</w:t>
            </w:r>
          </w:p>
        </w:tc>
        <w:tc>
          <w:tcPr>
            <w:tcW w:w="2835" w:type="dxa"/>
            <w:vAlign w:val="center"/>
            <w:hideMark/>
          </w:tcPr>
          <w:p w14:paraId="0463FCFD" w14:textId="1C3C11A2" w:rsidR="00AF0AB0" w:rsidRPr="000F2B88" w:rsidRDefault="00AF0AB0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.67 (1.45,</w:t>
            </w:r>
            <w:r w:rsidR="0043278A"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.92)</w:t>
            </w:r>
          </w:p>
        </w:tc>
        <w:tc>
          <w:tcPr>
            <w:tcW w:w="2552" w:type="dxa"/>
            <w:vAlign w:val="center"/>
            <w:hideMark/>
          </w:tcPr>
          <w:p w14:paraId="0AED2BB6" w14:textId="312A1279" w:rsidR="00AF0AB0" w:rsidRPr="000F2B88" w:rsidRDefault="00AF0AB0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.49 (1.28,</w:t>
            </w:r>
            <w:r w:rsidR="0043278A"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.75)</w:t>
            </w:r>
          </w:p>
        </w:tc>
      </w:tr>
      <w:tr w:rsidR="00AF0AB0" w:rsidRPr="000F2B88" w14:paraId="30A731B7" w14:textId="77777777" w:rsidTr="00294EA7">
        <w:trPr>
          <w:trHeight w:val="421"/>
        </w:trPr>
        <w:tc>
          <w:tcPr>
            <w:tcW w:w="3114" w:type="dxa"/>
            <w:vAlign w:val="center"/>
            <w:hideMark/>
          </w:tcPr>
          <w:p w14:paraId="7BFB18D1" w14:textId="47BFCCE9" w:rsidR="00AF0AB0" w:rsidRPr="000F2B88" w:rsidRDefault="00AF0AB0" w:rsidP="000F2B88">
            <w:pPr>
              <w:widowControl/>
              <w:ind w:firstLineChars="150" w:firstLine="315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ICH</w:t>
            </w:r>
          </w:p>
        </w:tc>
        <w:tc>
          <w:tcPr>
            <w:tcW w:w="1701" w:type="dxa"/>
            <w:vAlign w:val="center"/>
            <w:hideMark/>
          </w:tcPr>
          <w:p w14:paraId="6AF401F5" w14:textId="77777777" w:rsidR="00AF0AB0" w:rsidRPr="000F2B88" w:rsidRDefault="00AF0AB0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19</w:t>
            </w:r>
          </w:p>
        </w:tc>
        <w:tc>
          <w:tcPr>
            <w:tcW w:w="2551" w:type="dxa"/>
            <w:vAlign w:val="center"/>
            <w:hideMark/>
          </w:tcPr>
          <w:p w14:paraId="2DFC13E8" w14:textId="67A98D50" w:rsidR="00AF0AB0" w:rsidRPr="000F2B88" w:rsidRDefault="00AF0AB0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5.57 (4.11,</w:t>
            </w:r>
            <w:r w:rsidR="0043278A"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7.54)</w:t>
            </w:r>
          </w:p>
        </w:tc>
        <w:tc>
          <w:tcPr>
            <w:tcW w:w="2835" w:type="dxa"/>
            <w:vAlign w:val="center"/>
            <w:hideMark/>
          </w:tcPr>
          <w:p w14:paraId="3A948785" w14:textId="477D43CD" w:rsidR="00AF0AB0" w:rsidRPr="000F2B88" w:rsidRDefault="00AF0AB0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5.40 (3.92,</w:t>
            </w:r>
            <w:r w:rsidR="0043278A"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7.44)</w:t>
            </w:r>
          </w:p>
        </w:tc>
        <w:tc>
          <w:tcPr>
            <w:tcW w:w="2552" w:type="dxa"/>
            <w:vAlign w:val="center"/>
            <w:hideMark/>
          </w:tcPr>
          <w:p w14:paraId="6F1FC3CB" w14:textId="2D870DD3" w:rsidR="00AF0AB0" w:rsidRPr="000F2B88" w:rsidRDefault="00AF0AB0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4.43 (3.06,</w:t>
            </w:r>
            <w:r w:rsidR="0043278A"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6.39)</w:t>
            </w:r>
          </w:p>
        </w:tc>
      </w:tr>
      <w:tr w:rsidR="00AF0AB0" w:rsidRPr="000F2B88" w14:paraId="415DE01D" w14:textId="77777777" w:rsidTr="00294EA7">
        <w:trPr>
          <w:trHeight w:val="421"/>
        </w:trPr>
        <w:tc>
          <w:tcPr>
            <w:tcW w:w="3114" w:type="dxa"/>
            <w:vAlign w:val="center"/>
            <w:hideMark/>
          </w:tcPr>
          <w:p w14:paraId="24A241B0" w14:textId="34ED306B" w:rsidR="00AF0AB0" w:rsidRPr="000F2B88" w:rsidRDefault="00AF0AB0" w:rsidP="000F2B88">
            <w:pPr>
              <w:widowControl/>
              <w:ind w:firstLineChars="150" w:firstLine="315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SAH</w:t>
            </w:r>
          </w:p>
        </w:tc>
        <w:tc>
          <w:tcPr>
            <w:tcW w:w="1701" w:type="dxa"/>
            <w:vAlign w:val="center"/>
            <w:hideMark/>
          </w:tcPr>
          <w:p w14:paraId="7FBEBD99" w14:textId="77777777" w:rsidR="00AF0AB0" w:rsidRPr="000F2B88" w:rsidRDefault="00AF0AB0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04</w:t>
            </w:r>
          </w:p>
        </w:tc>
        <w:tc>
          <w:tcPr>
            <w:tcW w:w="2551" w:type="dxa"/>
            <w:vAlign w:val="center"/>
            <w:hideMark/>
          </w:tcPr>
          <w:p w14:paraId="537C8D6B" w14:textId="6E9F1C30" w:rsidR="00AF0AB0" w:rsidRPr="000F2B88" w:rsidRDefault="00AF0AB0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5.23 (2.74,</w:t>
            </w:r>
            <w:r w:rsidR="0043278A"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9.98)</w:t>
            </w:r>
          </w:p>
        </w:tc>
        <w:tc>
          <w:tcPr>
            <w:tcW w:w="2835" w:type="dxa"/>
            <w:vAlign w:val="center"/>
            <w:hideMark/>
          </w:tcPr>
          <w:p w14:paraId="6C4A1F01" w14:textId="2B9EE20C" w:rsidR="00AF0AB0" w:rsidRPr="000F2B88" w:rsidRDefault="00AF0AB0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6.30 (3.21,</w:t>
            </w:r>
            <w:r w:rsidR="0043278A"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2.36)</w:t>
            </w:r>
          </w:p>
        </w:tc>
        <w:tc>
          <w:tcPr>
            <w:tcW w:w="2552" w:type="dxa"/>
            <w:vAlign w:val="center"/>
            <w:hideMark/>
          </w:tcPr>
          <w:p w14:paraId="72946119" w14:textId="2D583F74" w:rsidR="00AF0AB0" w:rsidRPr="000F2B88" w:rsidRDefault="00AF0AB0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.74 (1.77,</w:t>
            </w:r>
            <w:r w:rsidR="0043278A"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7.90)</w:t>
            </w:r>
          </w:p>
        </w:tc>
      </w:tr>
      <w:tr w:rsidR="00294EA7" w:rsidRPr="000F2B88" w14:paraId="398C7699" w14:textId="77777777" w:rsidTr="00294EA7">
        <w:trPr>
          <w:trHeight w:val="421"/>
        </w:trPr>
        <w:tc>
          <w:tcPr>
            <w:tcW w:w="3114" w:type="dxa"/>
            <w:vAlign w:val="center"/>
          </w:tcPr>
          <w:p w14:paraId="5FE5A4E0" w14:textId="304CB198" w:rsidR="00294EA7" w:rsidRPr="000F2B88" w:rsidRDefault="00294EA7" w:rsidP="000F2B88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H</w:t>
            </w:r>
            <w:r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F</w:t>
            </w:r>
          </w:p>
        </w:tc>
        <w:tc>
          <w:tcPr>
            <w:tcW w:w="1701" w:type="dxa"/>
            <w:vAlign w:val="center"/>
          </w:tcPr>
          <w:p w14:paraId="07F30583" w14:textId="77777777" w:rsidR="00294EA7" w:rsidRPr="000F2B88" w:rsidRDefault="00294EA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112727CB" w14:textId="77777777" w:rsidR="00294EA7" w:rsidRPr="000F2B88" w:rsidRDefault="00294EA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262E48E0" w14:textId="77777777" w:rsidR="00294EA7" w:rsidRPr="000F2B88" w:rsidRDefault="00294EA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58AE80B5" w14:textId="77777777" w:rsidR="00294EA7" w:rsidRPr="000F2B88" w:rsidRDefault="00294EA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294EA7" w:rsidRPr="000F2B88" w14:paraId="40FDBECF" w14:textId="77777777" w:rsidTr="00294EA7">
        <w:trPr>
          <w:trHeight w:val="421"/>
        </w:trPr>
        <w:tc>
          <w:tcPr>
            <w:tcW w:w="3114" w:type="dxa"/>
            <w:vAlign w:val="center"/>
          </w:tcPr>
          <w:p w14:paraId="054F951C" w14:textId="2F81D772" w:rsidR="00294EA7" w:rsidRPr="000F2B88" w:rsidRDefault="00294EA7" w:rsidP="000F2B88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C</w:t>
            </w:r>
            <w:r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omorbidity</w:t>
            </w:r>
          </w:p>
        </w:tc>
        <w:tc>
          <w:tcPr>
            <w:tcW w:w="1701" w:type="dxa"/>
            <w:vAlign w:val="center"/>
          </w:tcPr>
          <w:p w14:paraId="591800E0" w14:textId="77777777" w:rsidR="00294EA7" w:rsidRPr="000F2B88" w:rsidRDefault="00294EA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08E689F0" w14:textId="77777777" w:rsidR="00294EA7" w:rsidRPr="000F2B88" w:rsidRDefault="00294EA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0F4679A2" w14:textId="77777777" w:rsidR="00294EA7" w:rsidRPr="000F2B88" w:rsidRDefault="00294EA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1DB4ED3B" w14:textId="77777777" w:rsidR="00294EA7" w:rsidRPr="000F2B88" w:rsidRDefault="00294EA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294EA7" w:rsidRPr="000F2B88" w14:paraId="490F2B76" w14:textId="77777777" w:rsidTr="00294EA7">
        <w:trPr>
          <w:trHeight w:val="421"/>
        </w:trPr>
        <w:tc>
          <w:tcPr>
            <w:tcW w:w="3114" w:type="dxa"/>
            <w:vAlign w:val="center"/>
            <w:hideMark/>
          </w:tcPr>
          <w:p w14:paraId="3BEFE02C" w14:textId="78902C1C" w:rsidR="00294EA7" w:rsidRPr="000F2B88" w:rsidRDefault="00294EA7" w:rsidP="000F2B88">
            <w:pPr>
              <w:widowControl/>
              <w:ind w:firstLineChars="150" w:firstLine="315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CI </w:t>
            </w:r>
          </w:p>
        </w:tc>
        <w:tc>
          <w:tcPr>
            <w:tcW w:w="1701" w:type="dxa"/>
            <w:vAlign w:val="center"/>
            <w:hideMark/>
          </w:tcPr>
          <w:p w14:paraId="7C77CEAC" w14:textId="77777777" w:rsidR="00294EA7" w:rsidRPr="000F2B88" w:rsidRDefault="00294EA7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.00</w:t>
            </w:r>
          </w:p>
        </w:tc>
        <w:tc>
          <w:tcPr>
            <w:tcW w:w="2551" w:type="dxa"/>
            <w:vAlign w:val="center"/>
            <w:hideMark/>
          </w:tcPr>
          <w:p w14:paraId="1B40A2C2" w14:textId="69094D61" w:rsidR="00294EA7" w:rsidRPr="000F2B88" w:rsidRDefault="00294EA7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18</w:t>
            </w:r>
            <w:r w:rsidR="00692901" w:rsidRPr="000F2B88"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1.09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28)</w:t>
            </w:r>
          </w:p>
        </w:tc>
        <w:tc>
          <w:tcPr>
            <w:tcW w:w="2835" w:type="dxa"/>
            <w:vAlign w:val="center"/>
            <w:hideMark/>
          </w:tcPr>
          <w:p w14:paraId="19B0B323" w14:textId="0952A048" w:rsidR="00294EA7" w:rsidRPr="000F2B88" w:rsidRDefault="00294EA7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13 (1.04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22)</w:t>
            </w:r>
          </w:p>
        </w:tc>
        <w:tc>
          <w:tcPr>
            <w:tcW w:w="2552" w:type="dxa"/>
            <w:vAlign w:val="center"/>
            <w:hideMark/>
          </w:tcPr>
          <w:p w14:paraId="2AD50435" w14:textId="5334D83B" w:rsidR="00294EA7" w:rsidRPr="000F2B88" w:rsidRDefault="00294EA7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09 (1.01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18)</w:t>
            </w:r>
          </w:p>
        </w:tc>
      </w:tr>
      <w:tr w:rsidR="00294EA7" w:rsidRPr="000F2B88" w14:paraId="0CE4326A" w14:textId="77777777" w:rsidTr="00294EA7">
        <w:trPr>
          <w:trHeight w:val="421"/>
        </w:trPr>
        <w:tc>
          <w:tcPr>
            <w:tcW w:w="3114" w:type="dxa"/>
            <w:vAlign w:val="center"/>
            <w:hideMark/>
          </w:tcPr>
          <w:p w14:paraId="23396F5E" w14:textId="10935286" w:rsidR="00294EA7" w:rsidRPr="000F2B88" w:rsidRDefault="00294EA7" w:rsidP="000F2B88">
            <w:pPr>
              <w:widowControl/>
              <w:ind w:firstLineChars="150" w:firstLine="315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ICH</w:t>
            </w:r>
          </w:p>
        </w:tc>
        <w:tc>
          <w:tcPr>
            <w:tcW w:w="1701" w:type="dxa"/>
            <w:vAlign w:val="center"/>
            <w:hideMark/>
          </w:tcPr>
          <w:p w14:paraId="6D7221F1" w14:textId="77777777" w:rsidR="00294EA7" w:rsidRPr="000F2B88" w:rsidRDefault="00294EA7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15</w:t>
            </w:r>
          </w:p>
        </w:tc>
        <w:tc>
          <w:tcPr>
            <w:tcW w:w="2551" w:type="dxa"/>
            <w:vAlign w:val="center"/>
            <w:hideMark/>
          </w:tcPr>
          <w:p w14:paraId="4E8D0E9D" w14:textId="24EA6A77" w:rsidR="00294EA7" w:rsidRPr="000F2B88" w:rsidRDefault="00294EA7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68 (3.84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5.70)</w:t>
            </w:r>
          </w:p>
        </w:tc>
        <w:tc>
          <w:tcPr>
            <w:tcW w:w="2835" w:type="dxa"/>
            <w:vAlign w:val="center"/>
            <w:hideMark/>
          </w:tcPr>
          <w:p w14:paraId="147684D0" w14:textId="41DBAD4B" w:rsidR="00294EA7" w:rsidRPr="000F2B88" w:rsidRDefault="00294EA7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58 (3.74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5.61)</w:t>
            </w:r>
          </w:p>
        </w:tc>
        <w:tc>
          <w:tcPr>
            <w:tcW w:w="2552" w:type="dxa"/>
            <w:vAlign w:val="center"/>
            <w:hideMark/>
          </w:tcPr>
          <w:p w14:paraId="21D1E8FF" w14:textId="6820F3C6" w:rsidR="00294EA7" w:rsidRPr="000F2B88" w:rsidRDefault="00294EA7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.70 (3.00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57)</w:t>
            </w:r>
          </w:p>
        </w:tc>
      </w:tr>
      <w:tr w:rsidR="00294EA7" w:rsidRPr="000F2B88" w14:paraId="33DDF08E" w14:textId="77777777" w:rsidTr="00294EA7">
        <w:trPr>
          <w:trHeight w:val="421"/>
        </w:trPr>
        <w:tc>
          <w:tcPr>
            <w:tcW w:w="3114" w:type="dxa"/>
            <w:vAlign w:val="center"/>
            <w:hideMark/>
          </w:tcPr>
          <w:p w14:paraId="1BBBF635" w14:textId="26930D55" w:rsidR="00294EA7" w:rsidRPr="000F2B88" w:rsidRDefault="00294EA7" w:rsidP="000F2B88">
            <w:pPr>
              <w:widowControl/>
              <w:ind w:firstLineChars="150" w:firstLine="315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SAH</w:t>
            </w:r>
          </w:p>
        </w:tc>
        <w:tc>
          <w:tcPr>
            <w:tcW w:w="1701" w:type="dxa"/>
            <w:vAlign w:val="center"/>
            <w:hideMark/>
          </w:tcPr>
          <w:p w14:paraId="14E11EFB" w14:textId="77777777" w:rsidR="00294EA7" w:rsidRPr="000F2B88" w:rsidRDefault="00294EA7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03</w:t>
            </w:r>
          </w:p>
        </w:tc>
        <w:tc>
          <w:tcPr>
            <w:tcW w:w="2551" w:type="dxa"/>
            <w:vAlign w:val="center"/>
            <w:hideMark/>
          </w:tcPr>
          <w:p w14:paraId="1B6E40DA" w14:textId="5003241B" w:rsidR="00294EA7" w:rsidRPr="000F2B88" w:rsidRDefault="00294EA7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.63 (1.54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50)</w:t>
            </w:r>
          </w:p>
        </w:tc>
        <w:tc>
          <w:tcPr>
            <w:tcW w:w="2835" w:type="dxa"/>
            <w:vAlign w:val="center"/>
            <w:hideMark/>
          </w:tcPr>
          <w:p w14:paraId="6FBAB17A" w14:textId="2393E67F" w:rsidR="00294EA7" w:rsidRPr="000F2B88" w:rsidRDefault="00294EA7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.80 (1.62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83)</w:t>
            </w:r>
          </w:p>
        </w:tc>
        <w:tc>
          <w:tcPr>
            <w:tcW w:w="2552" w:type="dxa"/>
            <w:vAlign w:val="center"/>
            <w:hideMark/>
          </w:tcPr>
          <w:p w14:paraId="68377DB1" w14:textId="639BB94F" w:rsidR="00294EA7" w:rsidRPr="000F2B88" w:rsidRDefault="00294EA7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.31 (1.33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01)</w:t>
            </w:r>
          </w:p>
        </w:tc>
      </w:tr>
      <w:tr w:rsidR="00294EA7" w:rsidRPr="000F2B88" w14:paraId="524397FC" w14:textId="77777777" w:rsidTr="00294EA7">
        <w:trPr>
          <w:trHeight w:val="421"/>
        </w:trPr>
        <w:tc>
          <w:tcPr>
            <w:tcW w:w="3114" w:type="dxa"/>
            <w:vAlign w:val="center"/>
          </w:tcPr>
          <w:p w14:paraId="58D496F8" w14:textId="72732F0C" w:rsidR="00294EA7" w:rsidRPr="000F2B88" w:rsidRDefault="00294EA7" w:rsidP="000F2B88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Complication</w:t>
            </w:r>
          </w:p>
        </w:tc>
        <w:tc>
          <w:tcPr>
            <w:tcW w:w="1701" w:type="dxa"/>
            <w:vAlign w:val="center"/>
          </w:tcPr>
          <w:p w14:paraId="6EB07CE9" w14:textId="77777777" w:rsidR="00294EA7" w:rsidRPr="000F2B88" w:rsidRDefault="00294EA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03B4E82A" w14:textId="77777777" w:rsidR="00294EA7" w:rsidRPr="000F2B88" w:rsidRDefault="00294EA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4E3B4DED" w14:textId="77777777" w:rsidR="00294EA7" w:rsidRPr="000F2B88" w:rsidRDefault="00294EA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54295F8D" w14:textId="77777777" w:rsidR="00294EA7" w:rsidRPr="000F2B88" w:rsidRDefault="00294EA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294EA7" w:rsidRPr="000F2B88" w14:paraId="1C6916EA" w14:textId="77777777" w:rsidTr="00294EA7">
        <w:trPr>
          <w:trHeight w:val="421"/>
        </w:trPr>
        <w:tc>
          <w:tcPr>
            <w:tcW w:w="3114" w:type="dxa"/>
            <w:vAlign w:val="center"/>
            <w:hideMark/>
          </w:tcPr>
          <w:p w14:paraId="2700A0A1" w14:textId="1694A42B" w:rsidR="00294EA7" w:rsidRPr="000F2B88" w:rsidRDefault="00294EA7" w:rsidP="000F2B88">
            <w:pPr>
              <w:widowControl/>
              <w:ind w:firstLineChars="150" w:firstLine="315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CI </w:t>
            </w:r>
          </w:p>
        </w:tc>
        <w:tc>
          <w:tcPr>
            <w:tcW w:w="1701" w:type="dxa"/>
            <w:vAlign w:val="center"/>
            <w:hideMark/>
          </w:tcPr>
          <w:p w14:paraId="5E1F13F5" w14:textId="77777777" w:rsidR="00294EA7" w:rsidRPr="000F2B88" w:rsidRDefault="00294EA7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57</w:t>
            </w:r>
          </w:p>
        </w:tc>
        <w:tc>
          <w:tcPr>
            <w:tcW w:w="2551" w:type="dxa"/>
            <w:vAlign w:val="center"/>
            <w:hideMark/>
          </w:tcPr>
          <w:p w14:paraId="694D852E" w14:textId="7F0B5B4B" w:rsidR="00294EA7" w:rsidRPr="000F2B88" w:rsidRDefault="00294EA7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.39 (2.22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.57)</w:t>
            </w:r>
          </w:p>
        </w:tc>
        <w:tc>
          <w:tcPr>
            <w:tcW w:w="2835" w:type="dxa"/>
            <w:vAlign w:val="center"/>
            <w:hideMark/>
          </w:tcPr>
          <w:p w14:paraId="5DFB141E" w14:textId="7BFE5E37" w:rsidR="00294EA7" w:rsidRPr="000F2B88" w:rsidRDefault="00294EA7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.34</w:t>
            </w:r>
            <w:r w:rsidR="008378CD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2.17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.52)</w:t>
            </w:r>
          </w:p>
        </w:tc>
        <w:tc>
          <w:tcPr>
            <w:tcW w:w="2552" w:type="dxa"/>
            <w:vAlign w:val="center"/>
            <w:hideMark/>
          </w:tcPr>
          <w:p w14:paraId="043FBE02" w14:textId="2A1ADCF7" w:rsidR="00294EA7" w:rsidRPr="000F2B88" w:rsidRDefault="00294EA7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.36 (2.19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.55)</w:t>
            </w:r>
          </w:p>
        </w:tc>
      </w:tr>
      <w:tr w:rsidR="00294EA7" w:rsidRPr="000F2B88" w14:paraId="681F5D85" w14:textId="77777777" w:rsidTr="00294EA7">
        <w:trPr>
          <w:trHeight w:val="421"/>
        </w:trPr>
        <w:tc>
          <w:tcPr>
            <w:tcW w:w="3114" w:type="dxa"/>
            <w:vAlign w:val="center"/>
            <w:hideMark/>
          </w:tcPr>
          <w:p w14:paraId="62010D51" w14:textId="1B2972D1" w:rsidR="00294EA7" w:rsidRPr="000F2B88" w:rsidRDefault="00294EA7" w:rsidP="000F2B88">
            <w:pPr>
              <w:widowControl/>
              <w:ind w:firstLineChars="150" w:firstLine="315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ICH</w:t>
            </w:r>
          </w:p>
        </w:tc>
        <w:tc>
          <w:tcPr>
            <w:tcW w:w="1701" w:type="dxa"/>
            <w:vAlign w:val="center"/>
            <w:hideMark/>
          </w:tcPr>
          <w:p w14:paraId="5D68D7D5" w14:textId="77777777" w:rsidR="00294EA7" w:rsidRPr="000F2B88" w:rsidRDefault="00294EA7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18</w:t>
            </w:r>
          </w:p>
        </w:tc>
        <w:tc>
          <w:tcPr>
            <w:tcW w:w="2551" w:type="dxa"/>
            <w:vAlign w:val="center"/>
            <w:hideMark/>
          </w:tcPr>
          <w:p w14:paraId="1A2CE671" w14:textId="71BA573C" w:rsidR="00294EA7" w:rsidRPr="000F2B88" w:rsidRDefault="00294EA7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80 (3.99,5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.78)</w:t>
            </w:r>
          </w:p>
        </w:tc>
        <w:tc>
          <w:tcPr>
            <w:tcW w:w="2835" w:type="dxa"/>
            <w:vAlign w:val="center"/>
            <w:hideMark/>
          </w:tcPr>
          <w:p w14:paraId="47912B48" w14:textId="68715A24" w:rsidR="00294EA7" w:rsidRPr="000F2B88" w:rsidRDefault="00294EA7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89 (4.04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5.91)</w:t>
            </w:r>
          </w:p>
        </w:tc>
        <w:tc>
          <w:tcPr>
            <w:tcW w:w="2552" w:type="dxa"/>
            <w:vAlign w:val="center"/>
            <w:hideMark/>
          </w:tcPr>
          <w:p w14:paraId="273645C5" w14:textId="4A89F8CE" w:rsidR="00294EA7" w:rsidRPr="000F2B88" w:rsidRDefault="00294EA7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88 (4.00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5.95)</w:t>
            </w:r>
          </w:p>
        </w:tc>
      </w:tr>
      <w:tr w:rsidR="00294EA7" w:rsidRPr="000F2B88" w14:paraId="10C64551" w14:textId="77777777" w:rsidTr="00294EA7">
        <w:trPr>
          <w:trHeight w:val="421"/>
        </w:trPr>
        <w:tc>
          <w:tcPr>
            <w:tcW w:w="3114" w:type="dxa"/>
            <w:vAlign w:val="center"/>
            <w:hideMark/>
          </w:tcPr>
          <w:p w14:paraId="24C85A16" w14:textId="025DBC9D" w:rsidR="00294EA7" w:rsidRPr="000F2B88" w:rsidRDefault="00294EA7" w:rsidP="000F2B88">
            <w:pPr>
              <w:widowControl/>
              <w:ind w:firstLineChars="150" w:firstLine="315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SAH</w:t>
            </w:r>
          </w:p>
        </w:tc>
        <w:tc>
          <w:tcPr>
            <w:tcW w:w="1701" w:type="dxa"/>
            <w:vAlign w:val="center"/>
            <w:hideMark/>
          </w:tcPr>
          <w:p w14:paraId="3534BA89" w14:textId="77777777" w:rsidR="00294EA7" w:rsidRPr="000F2B88" w:rsidRDefault="00294EA7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02</w:t>
            </w:r>
          </w:p>
        </w:tc>
        <w:tc>
          <w:tcPr>
            <w:tcW w:w="2551" w:type="dxa"/>
            <w:vAlign w:val="center"/>
            <w:hideMark/>
          </w:tcPr>
          <w:p w14:paraId="42E4EA9E" w14:textId="14B196E7" w:rsidR="00294EA7" w:rsidRPr="000F2B88" w:rsidRDefault="00294EA7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1.03 (6.32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9.26)</w:t>
            </w:r>
          </w:p>
        </w:tc>
        <w:tc>
          <w:tcPr>
            <w:tcW w:w="2835" w:type="dxa"/>
            <w:vAlign w:val="center"/>
            <w:hideMark/>
          </w:tcPr>
          <w:p w14:paraId="630988DC" w14:textId="5F9C0226" w:rsidR="00294EA7" w:rsidRPr="000F2B88" w:rsidRDefault="00294EA7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1.63 (6.53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0.71)</w:t>
            </w:r>
          </w:p>
        </w:tc>
        <w:tc>
          <w:tcPr>
            <w:tcW w:w="2552" w:type="dxa"/>
            <w:vAlign w:val="center"/>
            <w:hideMark/>
          </w:tcPr>
          <w:p w14:paraId="7FD45B7A" w14:textId="7BF6EA5D" w:rsidR="00294EA7" w:rsidRPr="000F2B88" w:rsidRDefault="00294EA7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1.00 (6.06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9.97)</w:t>
            </w:r>
          </w:p>
        </w:tc>
      </w:tr>
      <w:tr w:rsidR="001017CC" w:rsidRPr="000F2B88" w14:paraId="585F2E00" w14:textId="77777777" w:rsidTr="00294EA7">
        <w:trPr>
          <w:trHeight w:val="421"/>
        </w:trPr>
        <w:tc>
          <w:tcPr>
            <w:tcW w:w="3114" w:type="dxa"/>
            <w:vAlign w:val="center"/>
          </w:tcPr>
          <w:p w14:paraId="3B3A2F2A" w14:textId="78867475" w:rsidR="001017CC" w:rsidRPr="000F2B88" w:rsidRDefault="001017CC" w:rsidP="000F2B88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AF</w:t>
            </w:r>
          </w:p>
        </w:tc>
        <w:tc>
          <w:tcPr>
            <w:tcW w:w="1701" w:type="dxa"/>
            <w:vAlign w:val="center"/>
          </w:tcPr>
          <w:p w14:paraId="423031F4" w14:textId="77777777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4DF9335C" w14:textId="77777777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6C342277" w14:textId="77777777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271B2B77" w14:textId="77777777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1017CC" w:rsidRPr="000F2B88" w14:paraId="0386DF0F" w14:textId="77777777" w:rsidTr="00294EA7">
        <w:trPr>
          <w:trHeight w:val="421"/>
        </w:trPr>
        <w:tc>
          <w:tcPr>
            <w:tcW w:w="3114" w:type="dxa"/>
            <w:vAlign w:val="center"/>
          </w:tcPr>
          <w:p w14:paraId="5D3905E5" w14:textId="3C5F2476" w:rsidR="001017CC" w:rsidRPr="000F2B88" w:rsidRDefault="001017CC" w:rsidP="000F2B88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C</w:t>
            </w:r>
            <w:r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omorbidity</w:t>
            </w:r>
          </w:p>
        </w:tc>
        <w:tc>
          <w:tcPr>
            <w:tcW w:w="1701" w:type="dxa"/>
            <w:vAlign w:val="center"/>
          </w:tcPr>
          <w:p w14:paraId="6FA407CB" w14:textId="77777777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02CBDC47" w14:textId="77777777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61CE4810" w14:textId="77777777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41AF7777" w14:textId="77777777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1017CC" w:rsidRPr="000F2B88" w14:paraId="7868AF38" w14:textId="77777777" w:rsidTr="002E1B2F">
        <w:trPr>
          <w:trHeight w:val="421"/>
        </w:trPr>
        <w:tc>
          <w:tcPr>
            <w:tcW w:w="3114" w:type="dxa"/>
            <w:vAlign w:val="center"/>
          </w:tcPr>
          <w:p w14:paraId="689E2D5F" w14:textId="29068EB2" w:rsidR="001017CC" w:rsidRPr="000F2B88" w:rsidRDefault="001017CC" w:rsidP="000F2B88">
            <w:pPr>
              <w:widowControl/>
              <w:ind w:firstLineChars="150" w:firstLine="315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CI </w:t>
            </w:r>
          </w:p>
        </w:tc>
        <w:tc>
          <w:tcPr>
            <w:tcW w:w="1701" w:type="dxa"/>
          </w:tcPr>
          <w:p w14:paraId="173F830F" w14:textId="7D4E32A7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58</w:t>
            </w:r>
          </w:p>
        </w:tc>
        <w:tc>
          <w:tcPr>
            <w:tcW w:w="2551" w:type="dxa"/>
          </w:tcPr>
          <w:p w14:paraId="7A939F5A" w14:textId="48F4B8B5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43 (0.98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.08)</w:t>
            </w:r>
          </w:p>
        </w:tc>
        <w:tc>
          <w:tcPr>
            <w:tcW w:w="2835" w:type="dxa"/>
          </w:tcPr>
          <w:p w14:paraId="0C5535C9" w14:textId="0D1A672C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22 (0.84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78)</w:t>
            </w:r>
          </w:p>
        </w:tc>
        <w:tc>
          <w:tcPr>
            <w:tcW w:w="2552" w:type="dxa"/>
          </w:tcPr>
          <w:p w14:paraId="3BFD1DB0" w14:textId="6FD3ECDE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21 (0.83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77)</w:t>
            </w:r>
          </w:p>
        </w:tc>
      </w:tr>
      <w:tr w:rsidR="001017CC" w:rsidRPr="000F2B88" w14:paraId="4F3BFF48" w14:textId="77777777" w:rsidTr="002E1B2F">
        <w:trPr>
          <w:trHeight w:val="421"/>
        </w:trPr>
        <w:tc>
          <w:tcPr>
            <w:tcW w:w="3114" w:type="dxa"/>
            <w:vAlign w:val="center"/>
          </w:tcPr>
          <w:p w14:paraId="5C2BACBC" w14:textId="7B9D159B" w:rsidR="001017CC" w:rsidRPr="000F2B88" w:rsidRDefault="001017CC" w:rsidP="000F2B88">
            <w:pPr>
              <w:widowControl/>
              <w:ind w:firstLineChars="150" w:firstLine="315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lastRenderedPageBreak/>
              <w:t>ICH</w:t>
            </w:r>
          </w:p>
        </w:tc>
        <w:tc>
          <w:tcPr>
            <w:tcW w:w="1701" w:type="dxa"/>
          </w:tcPr>
          <w:p w14:paraId="128E86B6" w14:textId="16633637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11</w:t>
            </w:r>
          </w:p>
        </w:tc>
        <w:tc>
          <w:tcPr>
            <w:tcW w:w="2551" w:type="dxa"/>
          </w:tcPr>
          <w:p w14:paraId="00D2A281" w14:textId="6F5EDAA8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.16 (0.76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6.15)</w:t>
            </w:r>
          </w:p>
        </w:tc>
        <w:tc>
          <w:tcPr>
            <w:tcW w:w="2835" w:type="dxa"/>
          </w:tcPr>
          <w:p w14:paraId="2BB0CCB0" w14:textId="64939726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62 (0.56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72)</w:t>
            </w:r>
          </w:p>
        </w:tc>
        <w:tc>
          <w:tcPr>
            <w:tcW w:w="2552" w:type="dxa"/>
          </w:tcPr>
          <w:p w14:paraId="38A93AA8" w14:textId="3033063F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38 (0.46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09)</w:t>
            </w:r>
          </w:p>
        </w:tc>
      </w:tr>
      <w:tr w:rsidR="001017CC" w:rsidRPr="000F2B88" w14:paraId="126CC263" w14:textId="77777777" w:rsidTr="002E1B2F">
        <w:trPr>
          <w:trHeight w:val="421"/>
        </w:trPr>
        <w:tc>
          <w:tcPr>
            <w:tcW w:w="3114" w:type="dxa"/>
            <w:vAlign w:val="center"/>
          </w:tcPr>
          <w:p w14:paraId="08630FB2" w14:textId="5452DE6F" w:rsidR="001017CC" w:rsidRPr="000F2B88" w:rsidRDefault="001017CC" w:rsidP="000F2B88">
            <w:pPr>
              <w:widowControl/>
              <w:ind w:firstLineChars="150" w:firstLine="315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SAH</w:t>
            </w:r>
          </w:p>
        </w:tc>
        <w:tc>
          <w:tcPr>
            <w:tcW w:w="1701" w:type="dxa"/>
          </w:tcPr>
          <w:p w14:paraId="5B5DE545" w14:textId="773F856B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02</w:t>
            </w:r>
          </w:p>
        </w:tc>
        <w:tc>
          <w:tcPr>
            <w:tcW w:w="2551" w:type="dxa"/>
          </w:tcPr>
          <w:p w14:paraId="3C317E74" w14:textId="24F7563F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5.97 (0.73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9.07)</w:t>
            </w:r>
          </w:p>
        </w:tc>
        <w:tc>
          <w:tcPr>
            <w:tcW w:w="2835" w:type="dxa"/>
          </w:tcPr>
          <w:p w14:paraId="51CD01AE" w14:textId="1DD08BE5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0.17 (1.24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83.67)</w:t>
            </w:r>
          </w:p>
        </w:tc>
        <w:tc>
          <w:tcPr>
            <w:tcW w:w="2552" w:type="dxa"/>
          </w:tcPr>
          <w:p w14:paraId="40C64C5F" w14:textId="308373A2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7.48 (0.85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66.00)</w:t>
            </w:r>
          </w:p>
        </w:tc>
      </w:tr>
      <w:tr w:rsidR="001017CC" w:rsidRPr="000F2B88" w14:paraId="0770080E" w14:textId="77777777" w:rsidTr="00294EA7">
        <w:trPr>
          <w:trHeight w:val="421"/>
        </w:trPr>
        <w:tc>
          <w:tcPr>
            <w:tcW w:w="3114" w:type="dxa"/>
            <w:vAlign w:val="center"/>
          </w:tcPr>
          <w:p w14:paraId="10C0844B" w14:textId="592EB5D9" w:rsidR="001017CC" w:rsidRPr="000F2B88" w:rsidRDefault="001017CC" w:rsidP="000F2B88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Complication</w:t>
            </w:r>
          </w:p>
        </w:tc>
        <w:tc>
          <w:tcPr>
            <w:tcW w:w="1701" w:type="dxa"/>
            <w:vAlign w:val="center"/>
          </w:tcPr>
          <w:p w14:paraId="449FF9B4" w14:textId="77777777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483B3AAB" w14:textId="77777777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23468884" w14:textId="77777777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63EFF3FC" w14:textId="77777777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1017CC" w:rsidRPr="000F2B88" w14:paraId="6583F758" w14:textId="77777777" w:rsidTr="002432AE">
        <w:trPr>
          <w:trHeight w:val="421"/>
        </w:trPr>
        <w:tc>
          <w:tcPr>
            <w:tcW w:w="3114" w:type="dxa"/>
            <w:vAlign w:val="center"/>
          </w:tcPr>
          <w:p w14:paraId="38A15FA3" w14:textId="596F7F35" w:rsidR="001017CC" w:rsidRPr="000F2B88" w:rsidRDefault="001017CC" w:rsidP="000F2B88">
            <w:pPr>
              <w:widowControl/>
              <w:ind w:firstLineChars="150" w:firstLine="315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CI </w:t>
            </w:r>
          </w:p>
        </w:tc>
        <w:tc>
          <w:tcPr>
            <w:tcW w:w="1701" w:type="dxa"/>
          </w:tcPr>
          <w:p w14:paraId="21DED54C" w14:textId="779B35C2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.06</w:t>
            </w:r>
          </w:p>
        </w:tc>
        <w:tc>
          <w:tcPr>
            <w:tcW w:w="2551" w:type="dxa"/>
          </w:tcPr>
          <w:p w14:paraId="7CA9795B" w14:textId="3FB46210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5.83 (4.86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6.99)</w:t>
            </w:r>
          </w:p>
        </w:tc>
        <w:tc>
          <w:tcPr>
            <w:tcW w:w="2835" w:type="dxa"/>
          </w:tcPr>
          <w:p w14:paraId="0CA19378" w14:textId="79DFE7E7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.87 (3.23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64)</w:t>
            </w:r>
          </w:p>
        </w:tc>
        <w:tc>
          <w:tcPr>
            <w:tcW w:w="2552" w:type="dxa"/>
          </w:tcPr>
          <w:p w14:paraId="2DA31C5D" w14:textId="3DF7D209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.99 (3.32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80)</w:t>
            </w:r>
          </w:p>
        </w:tc>
      </w:tr>
      <w:tr w:rsidR="001017CC" w:rsidRPr="000F2B88" w14:paraId="799F8BD6" w14:textId="77777777" w:rsidTr="002432AE">
        <w:trPr>
          <w:trHeight w:val="421"/>
        </w:trPr>
        <w:tc>
          <w:tcPr>
            <w:tcW w:w="3114" w:type="dxa"/>
            <w:vAlign w:val="center"/>
          </w:tcPr>
          <w:p w14:paraId="153B3C26" w14:textId="256FE8DA" w:rsidR="001017CC" w:rsidRPr="000F2B88" w:rsidRDefault="001017CC" w:rsidP="000F2B88">
            <w:pPr>
              <w:widowControl/>
              <w:ind w:firstLineChars="150" w:firstLine="315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ICH</w:t>
            </w:r>
          </w:p>
        </w:tc>
        <w:tc>
          <w:tcPr>
            <w:tcW w:w="1701" w:type="dxa"/>
          </w:tcPr>
          <w:p w14:paraId="1C7F2B37" w14:textId="01736B89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16</w:t>
            </w:r>
          </w:p>
        </w:tc>
        <w:tc>
          <w:tcPr>
            <w:tcW w:w="2551" w:type="dxa"/>
          </w:tcPr>
          <w:p w14:paraId="55A9AA4E" w14:textId="0622DBFA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4.49 (8.71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4.12)</w:t>
            </w:r>
          </w:p>
        </w:tc>
        <w:tc>
          <w:tcPr>
            <w:tcW w:w="2835" w:type="dxa"/>
          </w:tcPr>
          <w:p w14:paraId="68F75D8E" w14:textId="60FD8B8F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9.57 (5.70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6.08)</w:t>
            </w:r>
          </w:p>
        </w:tc>
        <w:tc>
          <w:tcPr>
            <w:tcW w:w="2552" w:type="dxa"/>
          </w:tcPr>
          <w:p w14:paraId="74CD0E03" w14:textId="67418859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9.98 (5.86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6.97)</w:t>
            </w:r>
          </w:p>
        </w:tc>
      </w:tr>
      <w:tr w:rsidR="001017CC" w:rsidRPr="000F2B88" w14:paraId="74B79E59" w14:textId="77777777" w:rsidTr="002432AE">
        <w:trPr>
          <w:trHeight w:val="421"/>
        </w:trPr>
        <w:tc>
          <w:tcPr>
            <w:tcW w:w="3114" w:type="dxa"/>
            <w:vAlign w:val="center"/>
          </w:tcPr>
          <w:p w14:paraId="6F00504C" w14:textId="5144A971" w:rsidR="001017CC" w:rsidRPr="000F2B88" w:rsidRDefault="001017CC" w:rsidP="000F2B88">
            <w:pPr>
              <w:widowControl/>
              <w:ind w:firstLineChars="150" w:firstLine="315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SAH</w:t>
            </w:r>
          </w:p>
        </w:tc>
        <w:tc>
          <w:tcPr>
            <w:tcW w:w="1701" w:type="dxa"/>
          </w:tcPr>
          <w:p w14:paraId="7A15675F" w14:textId="1423D270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02</w:t>
            </w:r>
          </w:p>
        </w:tc>
        <w:tc>
          <w:tcPr>
            <w:tcW w:w="2551" w:type="dxa"/>
          </w:tcPr>
          <w:p w14:paraId="222B99C8" w14:textId="025DC956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8.90 (9.00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92.80)</w:t>
            </w:r>
          </w:p>
        </w:tc>
        <w:tc>
          <w:tcPr>
            <w:tcW w:w="2835" w:type="dxa"/>
          </w:tcPr>
          <w:p w14:paraId="7DB74147" w14:textId="42C37F75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6.34 (11.15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18.47)</w:t>
            </w:r>
          </w:p>
        </w:tc>
        <w:tc>
          <w:tcPr>
            <w:tcW w:w="2552" w:type="dxa"/>
          </w:tcPr>
          <w:p w14:paraId="7A5046C3" w14:textId="58189972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3.22 (12.70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47.13)</w:t>
            </w:r>
          </w:p>
        </w:tc>
      </w:tr>
      <w:tr w:rsidR="001017CC" w:rsidRPr="000F2B88" w14:paraId="0BE4823A" w14:textId="77777777" w:rsidTr="00294EA7">
        <w:trPr>
          <w:trHeight w:val="421"/>
        </w:trPr>
        <w:tc>
          <w:tcPr>
            <w:tcW w:w="3114" w:type="dxa"/>
            <w:vAlign w:val="center"/>
          </w:tcPr>
          <w:p w14:paraId="3407CBAC" w14:textId="248E6079" w:rsidR="001017CC" w:rsidRPr="000F2B88" w:rsidRDefault="001017CC" w:rsidP="000F2B88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AD</w:t>
            </w:r>
          </w:p>
        </w:tc>
        <w:tc>
          <w:tcPr>
            <w:tcW w:w="1701" w:type="dxa"/>
            <w:vAlign w:val="center"/>
          </w:tcPr>
          <w:p w14:paraId="2A1D5C07" w14:textId="77777777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43604A84" w14:textId="77777777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601778DA" w14:textId="77777777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7F84274C" w14:textId="77777777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1017CC" w:rsidRPr="000F2B88" w14:paraId="4AE83352" w14:textId="77777777" w:rsidTr="00294EA7">
        <w:trPr>
          <w:trHeight w:val="421"/>
        </w:trPr>
        <w:tc>
          <w:tcPr>
            <w:tcW w:w="3114" w:type="dxa"/>
            <w:vAlign w:val="center"/>
          </w:tcPr>
          <w:p w14:paraId="7E062383" w14:textId="3735EC4D" w:rsidR="001017CC" w:rsidRPr="000F2B88" w:rsidRDefault="001017CC" w:rsidP="000F2B88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C</w:t>
            </w:r>
            <w:r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omorbidity</w:t>
            </w:r>
          </w:p>
        </w:tc>
        <w:tc>
          <w:tcPr>
            <w:tcW w:w="1701" w:type="dxa"/>
            <w:vAlign w:val="center"/>
          </w:tcPr>
          <w:p w14:paraId="4C8D598A" w14:textId="77777777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65B0F433" w14:textId="77777777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5095260A" w14:textId="77777777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04E11B7D" w14:textId="77777777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1017CC" w:rsidRPr="000F2B88" w14:paraId="2AA21159" w14:textId="77777777" w:rsidTr="004F6656">
        <w:trPr>
          <w:trHeight w:val="421"/>
        </w:trPr>
        <w:tc>
          <w:tcPr>
            <w:tcW w:w="3114" w:type="dxa"/>
            <w:vAlign w:val="center"/>
          </w:tcPr>
          <w:p w14:paraId="5D911786" w14:textId="2AB70630" w:rsidR="001017CC" w:rsidRPr="000F2B88" w:rsidRDefault="001017CC" w:rsidP="000F2B88">
            <w:pPr>
              <w:widowControl/>
              <w:ind w:firstLineChars="150" w:firstLine="315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CI </w:t>
            </w:r>
          </w:p>
        </w:tc>
        <w:tc>
          <w:tcPr>
            <w:tcW w:w="1701" w:type="dxa"/>
          </w:tcPr>
          <w:p w14:paraId="22406013" w14:textId="3E483548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.00</w:t>
            </w:r>
          </w:p>
        </w:tc>
        <w:tc>
          <w:tcPr>
            <w:tcW w:w="2551" w:type="dxa"/>
          </w:tcPr>
          <w:p w14:paraId="1AB27E10" w14:textId="7330D110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37 (1.16,1.61)</w:t>
            </w:r>
          </w:p>
        </w:tc>
        <w:tc>
          <w:tcPr>
            <w:tcW w:w="2835" w:type="dxa"/>
          </w:tcPr>
          <w:p w14:paraId="4C9AF864" w14:textId="5ABC12E1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34 (1.13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59)</w:t>
            </w:r>
          </w:p>
        </w:tc>
        <w:tc>
          <w:tcPr>
            <w:tcW w:w="2552" w:type="dxa"/>
          </w:tcPr>
          <w:p w14:paraId="7037E03A" w14:textId="7C2D254E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13 (0.94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36)</w:t>
            </w:r>
          </w:p>
        </w:tc>
      </w:tr>
      <w:tr w:rsidR="001017CC" w:rsidRPr="000F2B88" w14:paraId="545DF1EF" w14:textId="77777777" w:rsidTr="004F6656">
        <w:trPr>
          <w:trHeight w:val="421"/>
        </w:trPr>
        <w:tc>
          <w:tcPr>
            <w:tcW w:w="3114" w:type="dxa"/>
            <w:vAlign w:val="center"/>
          </w:tcPr>
          <w:p w14:paraId="4022583C" w14:textId="4A752C77" w:rsidR="001017CC" w:rsidRPr="000F2B88" w:rsidRDefault="001017CC" w:rsidP="000F2B88">
            <w:pPr>
              <w:widowControl/>
              <w:ind w:firstLineChars="150" w:firstLine="315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ICH</w:t>
            </w:r>
          </w:p>
        </w:tc>
        <w:tc>
          <w:tcPr>
            <w:tcW w:w="1701" w:type="dxa"/>
          </w:tcPr>
          <w:p w14:paraId="009FDF13" w14:textId="0DEA96A6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63</w:t>
            </w:r>
          </w:p>
        </w:tc>
        <w:tc>
          <w:tcPr>
            <w:tcW w:w="2551" w:type="dxa"/>
          </w:tcPr>
          <w:p w14:paraId="103D9740" w14:textId="7E7B64CC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2.1</w:t>
            </w:r>
            <w:r w:rsidR="00FF229E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8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(8.3</w:t>
            </w:r>
            <w:r w:rsidR="00FF229E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8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7.7</w:t>
            </w:r>
            <w:r w:rsidR="00FF229E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2835" w:type="dxa"/>
          </w:tcPr>
          <w:p w14:paraId="25E02056" w14:textId="0B6C7473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1.63 (7.93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7.0</w:t>
            </w:r>
            <w:r w:rsidR="00FF229E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7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2552" w:type="dxa"/>
          </w:tcPr>
          <w:p w14:paraId="2245370F" w14:textId="6AFD219C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7.01 (4.</w:t>
            </w:r>
            <w:r w:rsidR="00FF229E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9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0.9</w:t>
            </w:r>
            <w:r w:rsidR="00FF229E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</w:tr>
      <w:tr w:rsidR="001017CC" w:rsidRPr="000F2B88" w14:paraId="7E020CEA" w14:textId="77777777" w:rsidTr="004F6656">
        <w:trPr>
          <w:trHeight w:val="421"/>
        </w:trPr>
        <w:tc>
          <w:tcPr>
            <w:tcW w:w="3114" w:type="dxa"/>
            <w:vAlign w:val="center"/>
          </w:tcPr>
          <w:p w14:paraId="67F690F8" w14:textId="0C37A095" w:rsidR="001017CC" w:rsidRPr="000F2B88" w:rsidRDefault="001017CC" w:rsidP="000F2B88">
            <w:pPr>
              <w:widowControl/>
              <w:ind w:firstLineChars="150" w:firstLine="315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SAH</w:t>
            </w:r>
          </w:p>
        </w:tc>
        <w:tc>
          <w:tcPr>
            <w:tcW w:w="1701" w:type="dxa"/>
          </w:tcPr>
          <w:p w14:paraId="792456C7" w14:textId="3BD3F9C7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12</w:t>
            </w:r>
          </w:p>
        </w:tc>
        <w:tc>
          <w:tcPr>
            <w:tcW w:w="2551" w:type="dxa"/>
          </w:tcPr>
          <w:p w14:paraId="02220496" w14:textId="5ED6E7BC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1.29 (5.24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4.29)</w:t>
            </w:r>
          </w:p>
        </w:tc>
        <w:tc>
          <w:tcPr>
            <w:tcW w:w="2835" w:type="dxa"/>
          </w:tcPr>
          <w:p w14:paraId="6E169E5E" w14:textId="003BA66E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2.79 (5.77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8.33)</w:t>
            </w:r>
          </w:p>
        </w:tc>
        <w:tc>
          <w:tcPr>
            <w:tcW w:w="2552" w:type="dxa"/>
          </w:tcPr>
          <w:p w14:paraId="74C67EF9" w14:textId="0BFF5CAE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8.42 (3.12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2.7</w:t>
            </w:r>
            <w:r w:rsidR="00FF229E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</w:tr>
      <w:tr w:rsidR="001017CC" w:rsidRPr="000F2B88" w14:paraId="0D7E953C" w14:textId="77777777" w:rsidTr="00294EA7">
        <w:trPr>
          <w:trHeight w:val="421"/>
        </w:trPr>
        <w:tc>
          <w:tcPr>
            <w:tcW w:w="3114" w:type="dxa"/>
            <w:vAlign w:val="center"/>
          </w:tcPr>
          <w:p w14:paraId="6CBB1518" w14:textId="46ED6283" w:rsidR="001017CC" w:rsidRPr="000F2B88" w:rsidRDefault="001017CC" w:rsidP="000F2B88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Complication</w:t>
            </w:r>
          </w:p>
        </w:tc>
        <w:tc>
          <w:tcPr>
            <w:tcW w:w="1701" w:type="dxa"/>
            <w:vAlign w:val="center"/>
          </w:tcPr>
          <w:p w14:paraId="60252311" w14:textId="77777777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0BBF2C01" w14:textId="77777777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4007DA43" w14:textId="77777777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084D0327" w14:textId="77777777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1017CC" w:rsidRPr="000F2B88" w14:paraId="547DA868" w14:textId="77777777" w:rsidTr="005239EF">
        <w:trPr>
          <w:trHeight w:val="421"/>
        </w:trPr>
        <w:tc>
          <w:tcPr>
            <w:tcW w:w="3114" w:type="dxa"/>
            <w:vAlign w:val="center"/>
          </w:tcPr>
          <w:p w14:paraId="4D8D9EB6" w14:textId="34C23F51" w:rsidR="001017CC" w:rsidRPr="000F2B88" w:rsidRDefault="001017CC" w:rsidP="000F2B88">
            <w:pPr>
              <w:widowControl/>
              <w:ind w:firstLineChars="150" w:firstLine="315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CI </w:t>
            </w:r>
          </w:p>
        </w:tc>
        <w:tc>
          <w:tcPr>
            <w:tcW w:w="1701" w:type="dxa"/>
          </w:tcPr>
          <w:p w14:paraId="4D0E86B4" w14:textId="546C4E7D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.54</w:t>
            </w:r>
          </w:p>
        </w:tc>
        <w:tc>
          <w:tcPr>
            <w:tcW w:w="2551" w:type="dxa"/>
          </w:tcPr>
          <w:p w14:paraId="41529862" w14:textId="7584FA6D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93 (0.79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10)</w:t>
            </w:r>
          </w:p>
        </w:tc>
        <w:tc>
          <w:tcPr>
            <w:tcW w:w="2835" w:type="dxa"/>
          </w:tcPr>
          <w:p w14:paraId="18ACBE25" w14:textId="2B6FEF4A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98 (0.82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16)</w:t>
            </w:r>
          </w:p>
        </w:tc>
        <w:tc>
          <w:tcPr>
            <w:tcW w:w="2552" w:type="dxa"/>
          </w:tcPr>
          <w:p w14:paraId="3607636A" w14:textId="5E932E30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91 (0.76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1</w:t>
            </w:r>
            <w:r w:rsidR="00FF229E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</w:tr>
      <w:tr w:rsidR="001017CC" w:rsidRPr="000F2B88" w14:paraId="7DEE1FE4" w14:textId="77777777" w:rsidTr="005239EF">
        <w:trPr>
          <w:trHeight w:val="421"/>
        </w:trPr>
        <w:tc>
          <w:tcPr>
            <w:tcW w:w="3114" w:type="dxa"/>
            <w:vAlign w:val="center"/>
          </w:tcPr>
          <w:p w14:paraId="78859596" w14:textId="1B03C691" w:rsidR="001017CC" w:rsidRPr="000F2B88" w:rsidRDefault="001017CC" w:rsidP="000F2B88">
            <w:pPr>
              <w:widowControl/>
              <w:ind w:firstLineChars="150" w:firstLine="315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ICH</w:t>
            </w:r>
          </w:p>
        </w:tc>
        <w:tc>
          <w:tcPr>
            <w:tcW w:w="1701" w:type="dxa"/>
          </w:tcPr>
          <w:p w14:paraId="37C8934E" w14:textId="40965A60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29</w:t>
            </w:r>
          </w:p>
        </w:tc>
        <w:tc>
          <w:tcPr>
            <w:tcW w:w="2551" w:type="dxa"/>
          </w:tcPr>
          <w:p w14:paraId="24C7DBE6" w14:textId="09880D5B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.98 (2.52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6.27)</w:t>
            </w:r>
          </w:p>
        </w:tc>
        <w:tc>
          <w:tcPr>
            <w:tcW w:w="2835" w:type="dxa"/>
          </w:tcPr>
          <w:p w14:paraId="224BC1C0" w14:textId="1F3766D0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86 (3.03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7.79)</w:t>
            </w:r>
          </w:p>
        </w:tc>
        <w:tc>
          <w:tcPr>
            <w:tcW w:w="2552" w:type="dxa"/>
          </w:tcPr>
          <w:p w14:paraId="4F54A942" w14:textId="4F5FE35E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38 (2.5</w:t>
            </w:r>
            <w:r w:rsidR="00FF229E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7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7.44)</w:t>
            </w:r>
          </w:p>
        </w:tc>
      </w:tr>
      <w:tr w:rsidR="001017CC" w:rsidRPr="000F2B88" w14:paraId="76BAF7A8" w14:textId="77777777" w:rsidTr="00F774D1">
        <w:trPr>
          <w:trHeight w:val="421"/>
        </w:trPr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14:paraId="5D6AD000" w14:textId="37683E77" w:rsidR="001017CC" w:rsidRPr="000F2B88" w:rsidRDefault="001017CC" w:rsidP="000F2B88">
            <w:pPr>
              <w:widowControl/>
              <w:ind w:firstLineChars="150" w:firstLine="315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S</w:t>
            </w: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A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BA7274" w14:textId="06BE3174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05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CC5BFE8" w14:textId="437502F2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5.23 (1.7</w:t>
            </w:r>
            <w:r w:rsidR="00FF229E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7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5.41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95FF31D" w14:textId="7AFEE22A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5.92 (2.01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7.43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0FE4C1E" w14:textId="2CA2779F" w:rsidR="001017CC" w:rsidRPr="000F2B88" w:rsidRDefault="001017CC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.23 (0.99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0.4</w:t>
            </w:r>
            <w:r w:rsidR="00FF229E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6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</w:tr>
    </w:tbl>
    <w:p w14:paraId="6A91554A" w14:textId="5352B7BC" w:rsidR="00AF0AB0" w:rsidRPr="000F2B88" w:rsidRDefault="00AF0AB0" w:rsidP="000F2B88">
      <w:pPr>
        <w:rPr>
          <w:rFonts w:ascii="Times New Roman" w:hAnsi="Times New Roman" w:cs="Times New Roman"/>
          <w:szCs w:val="21"/>
        </w:rPr>
      </w:pPr>
    </w:p>
    <w:sectPr w:rsidR="00AF0AB0" w:rsidRPr="000F2B88" w:rsidSect="002A4D35">
      <w:pgSz w:w="16838" w:h="11906" w:orient="landscape"/>
      <w:pgMar w:top="1135" w:right="1985" w:bottom="709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DD8AD5" w14:textId="77777777" w:rsidR="00DA1964" w:rsidRDefault="00DA1964" w:rsidP="00E05F27">
      <w:r>
        <w:separator/>
      </w:r>
    </w:p>
  </w:endnote>
  <w:endnote w:type="continuationSeparator" w:id="0">
    <w:p w14:paraId="6D9D5C28" w14:textId="77777777" w:rsidR="00DA1964" w:rsidRDefault="00DA1964" w:rsidP="00E05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F500A" w14:textId="77777777" w:rsidR="00DA1964" w:rsidRDefault="00DA1964" w:rsidP="00E05F27">
      <w:r>
        <w:separator/>
      </w:r>
    </w:p>
  </w:footnote>
  <w:footnote w:type="continuationSeparator" w:id="0">
    <w:p w14:paraId="625B0804" w14:textId="77777777" w:rsidR="00DA1964" w:rsidRDefault="00DA1964" w:rsidP="00E05F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555"/>
    <w:rsid w:val="0005383B"/>
    <w:rsid w:val="00055745"/>
    <w:rsid w:val="00062AFA"/>
    <w:rsid w:val="000C0571"/>
    <w:rsid w:val="000E6713"/>
    <w:rsid w:val="000F2B88"/>
    <w:rsid w:val="001017CC"/>
    <w:rsid w:val="00152940"/>
    <w:rsid w:val="00161F94"/>
    <w:rsid w:val="00182230"/>
    <w:rsid w:val="001A6770"/>
    <w:rsid w:val="001C4B54"/>
    <w:rsid w:val="00224ECC"/>
    <w:rsid w:val="00246A48"/>
    <w:rsid w:val="00253070"/>
    <w:rsid w:val="002642F7"/>
    <w:rsid w:val="00291FE9"/>
    <w:rsid w:val="00294EA7"/>
    <w:rsid w:val="002A4D35"/>
    <w:rsid w:val="002F1A36"/>
    <w:rsid w:val="002F2C8A"/>
    <w:rsid w:val="003147E5"/>
    <w:rsid w:val="00345136"/>
    <w:rsid w:val="00351426"/>
    <w:rsid w:val="00372DB6"/>
    <w:rsid w:val="003746FD"/>
    <w:rsid w:val="00375D36"/>
    <w:rsid w:val="003805BF"/>
    <w:rsid w:val="003C682D"/>
    <w:rsid w:val="0043278A"/>
    <w:rsid w:val="004C412C"/>
    <w:rsid w:val="004D71F7"/>
    <w:rsid w:val="004F4562"/>
    <w:rsid w:val="00541902"/>
    <w:rsid w:val="00560AF4"/>
    <w:rsid w:val="00561555"/>
    <w:rsid w:val="0056206A"/>
    <w:rsid w:val="00586BCA"/>
    <w:rsid w:val="005B3F7B"/>
    <w:rsid w:val="005C5057"/>
    <w:rsid w:val="0065174A"/>
    <w:rsid w:val="00651F7D"/>
    <w:rsid w:val="00692901"/>
    <w:rsid w:val="006F4597"/>
    <w:rsid w:val="007C20C8"/>
    <w:rsid w:val="008378CD"/>
    <w:rsid w:val="00864923"/>
    <w:rsid w:val="008B624B"/>
    <w:rsid w:val="008C3A3E"/>
    <w:rsid w:val="008D2AD1"/>
    <w:rsid w:val="009A557F"/>
    <w:rsid w:val="00A27A79"/>
    <w:rsid w:val="00A66A3D"/>
    <w:rsid w:val="00A7102D"/>
    <w:rsid w:val="00AF0AB0"/>
    <w:rsid w:val="00B25AA1"/>
    <w:rsid w:val="00B44904"/>
    <w:rsid w:val="00B73BBE"/>
    <w:rsid w:val="00C51B2B"/>
    <w:rsid w:val="00C569BD"/>
    <w:rsid w:val="00C65161"/>
    <w:rsid w:val="00C74499"/>
    <w:rsid w:val="00C76204"/>
    <w:rsid w:val="00CC11F8"/>
    <w:rsid w:val="00CF744A"/>
    <w:rsid w:val="00D10EDD"/>
    <w:rsid w:val="00D1650C"/>
    <w:rsid w:val="00D1774C"/>
    <w:rsid w:val="00D671CB"/>
    <w:rsid w:val="00DA1964"/>
    <w:rsid w:val="00DF64DE"/>
    <w:rsid w:val="00E05379"/>
    <w:rsid w:val="00E05F27"/>
    <w:rsid w:val="00E41D9E"/>
    <w:rsid w:val="00E44169"/>
    <w:rsid w:val="00E70431"/>
    <w:rsid w:val="00E8747E"/>
    <w:rsid w:val="00E9703F"/>
    <w:rsid w:val="00EB3775"/>
    <w:rsid w:val="00ED3D1C"/>
    <w:rsid w:val="00F22CE7"/>
    <w:rsid w:val="00F5073E"/>
    <w:rsid w:val="00F52F4D"/>
    <w:rsid w:val="00F6222B"/>
    <w:rsid w:val="00F71B1B"/>
    <w:rsid w:val="00F774D1"/>
    <w:rsid w:val="00F85992"/>
    <w:rsid w:val="00FF229E"/>
    <w:rsid w:val="00FF5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81B3DE"/>
  <w15:chartTrackingRefBased/>
  <w15:docId w15:val="{F917A15D-22B0-4D1D-A5D9-C5399B170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20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56155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3">
    <w:name w:val="Grid Table Light"/>
    <w:basedOn w:val="a1"/>
    <w:uiPriority w:val="40"/>
    <w:rsid w:val="0056155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4">
    <w:name w:val="Table Grid"/>
    <w:basedOn w:val="a1"/>
    <w:uiPriority w:val="39"/>
    <w:rsid w:val="00CC11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E8747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E05F2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05F27"/>
  </w:style>
  <w:style w:type="paragraph" w:styleId="a7">
    <w:name w:val="footer"/>
    <w:basedOn w:val="a"/>
    <w:link w:val="a8"/>
    <w:uiPriority w:val="99"/>
    <w:unhideWhenUsed/>
    <w:rsid w:val="00E05F2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05F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11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0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4CB8AC-7FBE-4CB1-98F0-8ECB4C8D47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善高 岩永</dc:creator>
  <cp:keywords/>
  <dc:description/>
  <cp:lastModifiedBy>岩永　善高</cp:lastModifiedBy>
  <cp:revision>2</cp:revision>
  <cp:lastPrinted>2021-07-12T05:25:00Z</cp:lastPrinted>
  <dcterms:created xsi:type="dcterms:W3CDTF">2021-12-21T01:55:00Z</dcterms:created>
  <dcterms:modified xsi:type="dcterms:W3CDTF">2021-12-21T01:55:00Z</dcterms:modified>
</cp:coreProperties>
</file>